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Sample distribution information for ecological niche modelling. A total of 53 records are presented</w:t>
      </w:r>
      <w:r>
        <w:rPr>
          <w:rFonts w:cs="Times New Roman" w:ascii="Times New Roman" w:hAnsi="Times New Roman"/>
          <w:sz w:val="24"/>
          <w:szCs w:val="24"/>
        </w:rPr>
        <w:t xml:space="preserve"> here</w:t>
      </w:r>
      <w:r>
        <w:rPr>
          <w:rFonts w:cs="Times New Roman" w:ascii="Times New Roman" w:hAnsi="Times New Roman"/>
          <w:sz w:val="24"/>
          <w:szCs w:val="24"/>
        </w:rPr>
        <w:t>, another 172 records can be found from Appendix S1 in Allen 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015).</w:t>
      </w:r>
      <w:r>
        <w:rPr>
          <w:rFonts w:cs="Times New Roman" w:ascii="Times New Roman" w:hAnsi="Times New Roman"/>
          <w:sz w:val="24"/>
          <w:szCs w:val="24"/>
        </w:rPr>
        <w:t xml:space="preserve"> HIB, </w:t>
      </w:r>
      <w:r>
        <w:rPr>
          <w:rFonts w:cs="Times New Roman" w:ascii="Times New Roman" w:hAnsi="Times New Roman"/>
          <w:sz w:val="24"/>
          <w:szCs w:val="24"/>
        </w:rPr>
        <w:t>Herbarium of Wuhan Botanical Garden</w:t>
      </w:r>
      <w:r>
        <w:rPr>
          <w:rFonts w:cs="Times New Roman" w:ascii="Times New Roman" w:hAnsi="Times New Roman"/>
          <w:sz w:val="24"/>
          <w:szCs w:val="24"/>
        </w:rPr>
        <w:t xml:space="preserve">; ALTB, South Siberian Botanical Garden of Altai State University; TAI, </w:t>
      </w:r>
      <w:r>
        <w:rPr>
          <w:rFonts w:cs="Times New Roman" w:ascii="Times New Roman" w:hAnsi="Times New Roman"/>
          <w:sz w:val="24"/>
          <w:szCs w:val="24"/>
        </w:rPr>
        <w:t>Herbarium of National Taiwan University</w:t>
      </w:r>
      <w:r>
        <w:rPr>
          <w:rFonts w:cs="Times New Roman" w:ascii="Times New Roman" w:hAnsi="Times New Roman"/>
          <w:sz w:val="24"/>
          <w:szCs w:val="24"/>
        </w:rPr>
        <w:t xml:space="preserve">; KUMA, Herbarium of Kumamoto University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925"/>
        <w:gridCol w:w="2721"/>
        <w:gridCol w:w="1729"/>
        <w:gridCol w:w="1729"/>
        <w:gridCol w:w="1852"/>
        <w:gridCol w:w="2307"/>
      </w:tblGrid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pecimen voucher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UNTRY &amp; LOCALITY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ongtitude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ollector &amp; Year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Voucher location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4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i-Lin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29′2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4°55′43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5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n-Zhi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36′47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4°39′3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5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Bo-Mi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50′1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5°29′5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6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Bo-Mi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45′5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5°41′13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6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ha-Yu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18′4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7°00′58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6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Ba-Su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09′1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7°18′4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6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Bo-Mi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44′2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5°42′1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7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ong-bu-jiang-da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49′0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2°22′3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7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Ya-Dong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kern w:val="0"/>
                <w:sz w:val="22"/>
              </w:rPr>
              <w:t>27°37′02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9°02′3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7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ing-Jie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08′08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7°41′5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.l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7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ing-Jie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°53′5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7°33′1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8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ie-la-mu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14′4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6°00′4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8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ie-la-mu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05′2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5°59′5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8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Ji-Long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32′5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5°14′24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9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ei-wu-qi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06′1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6°30′24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9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ing-Qing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33′5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5°35′18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7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Ya-Ma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°45′37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89°08′59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9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Qi-Lian, Qing-hai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8°07′3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13′4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Xiang-ge-li-la, Yunn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7°47′1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36′44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e-Qin, Yunn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19′4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06′1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9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ang-Kang, Tibet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14′0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8°41′01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>S. procumbe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-Ta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17′13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34′1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>S. procumben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Xiang-Che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40′23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49′3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Xiang-Che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08′0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02′58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-Ta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33′1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17′5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-Ta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05′07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28′5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n-Zi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44′12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34′33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a-ni-gan-ge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52′5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02′3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e-Ge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56′0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8°55′4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Gan-Zi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36′08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11′17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u-Huo,Sichua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46′53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18′48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ao-Fu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01′1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14′0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ang-Ta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°26′14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0°49′2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2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Rang-Ta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°51′4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41′44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-Ba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°07′3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2°21′2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ong-Yuan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2°20′16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2°26′4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Xiao-Jin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1°42′22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2°18′49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3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Xiao-Jin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54′55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2°53′2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6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Kang-Ding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0°04′28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48′13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38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Jiu-Long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9°21′43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29′51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4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u-Li, Sichu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07′3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1°09′3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(YA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rmeni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9°41′12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46°03′10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hris J. Davis (2014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09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Mei-Xian, Shanxi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3°59′3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7°32′2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1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n-Tan, Gansu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4°43′48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3°18′36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1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in-Tan, Gansu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4°30′3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03°20′2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eng 131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hang-bai Mountain, Jili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1°51′49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7°52′5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o Feng (2011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HER 012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Komi ASSR, Russi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0°30′18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65°21′04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Chernyshov M (2014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LT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SHK510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ltai Republic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51°05′3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85°41′15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Larionov T (2014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LT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12287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alzburg, Austri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47°03′27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12°59′58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Sonnblick (2013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ALTB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683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iw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°08′20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1°16′19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Zhilong Liu (2017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I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6835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iw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4°09′11″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21°17′0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Zhilong Liu (2017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TAI</w:t>
            </w:r>
          </w:p>
        </w:tc>
      </w:tr>
      <w:tr>
        <w:trPr>
          <w:trHeight w:val="300" w:hRule="atLeast"/>
        </w:trPr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Zhang B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Deqin, Yunnan, China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28°21′34″E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099°03′52″E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uajie Zha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(2017)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IB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2"/>
              </w:rPr>
              <w:t xml:space="preserve">S. procumbens </w:t>
            </w:r>
            <w:r>
              <w:rPr>
                <w:rFonts w:eastAsia="宋体" w:cs="Times New Roman" w:ascii="Times New Roman" w:hAnsi="Times New Roman"/>
                <w:iCs/>
                <w:color w:val="000000"/>
                <w:kern w:val="0"/>
                <w:sz w:val="22"/>
              </w:rPr>
              <w:t>s.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F03513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Honshu, Japan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35°29′47″N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138°10′01″E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Noriyuki Fujii (2005)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</w:rPr>
              <w:t>KUM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FooterChar">
    <w:name w:val="Footer Char"/>
    <w:basedOn w:val="Style14"/>
    <w:qFormat/>
    <w:rPr>
      <w:sz w:val="18"/>
      <w:szCs w:val="18"/>
    </w:rPr>
  </w:style>
  <w:style w:type="character" w:styleId="HeaderChar">
    <w:name w:val="Header Char"/>
    <w:basedOn w:val="Style14"/>
    <w:qFormat/>
    <w:rPr>
      <w:sz w:val="18"/>
      <w:szCs w:val="18"/>
    </w:rPr>
  </w:style>
  <w:style w:type="character" w:styleId="BalloonTextChar">
    <w:name w:val="Balloon Text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08:52:00Z</dcterms:created>
  <dc:creator>unknown</dc:creator>
  <dc:description/>
  <dc:language>en-US</dc:language>
  <cp:lastModifiedBy>YX SUN</cp:lastModifiedBy>
  <dcterms:modified xsi:type="dcterms:W3CDTF">2019-03-04T07:52:27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